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9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698"/>
        <w:gridCol w:w="1240"/>
        <w:gridCol w:w="4855"/>
      </w:tblGrid>
      <w:tr w:rsidR="00D61BC2" w:rsidRPr="00D61BC2" w:rsidTr="008A3C11">
        <w:trPr>
          <w:trHeight w:val="300"/>
        </w:trPr>
        <w:tc>
          <w:tcPr>
            <w:tcW w:w="3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Ingenuity</w:t>
            </w:r>
            <w:proofErr w:type="spellEnd"/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 Canonical </w:t>
            </w:r>
            <w:proofErr w:type="spellStart"/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 -</w:t>
            </w:r>
            <w:proofErr w:type="gramStart"/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log(</w:t>
            </w:r>
            <w:proofErr w:type="gramEnd"/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p-value)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Molecules</w:t>
            </w:r>
            <w:proofErr w:type="spellEnd"/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Hepatic Fibrosis / Hepatic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Stellate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Cell Acti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CR5, CTGF, FN1, EDNRB, LEPR, FGFR2, MMP13, MYH7, MMP2, IL6, PDGFC, PGF, FGF1, VEGFA, CCL2, IGF1, TIMP1, KDR, IGFBP3, LAMA1, TNFRSF1B, COL3A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Bladder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Cancer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DKN2A, MMP14, MMP15, MMP10, MMP13, MMP2, PDGFC, PGF, FGF1, VEGFA, MMP8, CDKN1A, MMP12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FB, CFI, C1QC, C1QA, C5, C1QB, C3AR1</w:t>
            </w:r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LPS/IL-1 Mediated Inhibition of RXR Fun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GSTA3, PPARA, APOE, GAL3ST2, GSTM5, MGMT, IL4I1, APOC2, CHST1, MAOB, Gstm3, CAT, SLC27A6, GSTM4, FABP1, FABP7, FMO1, PLTP, CYP2B6, TNFRSF1B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ell Cycle: G2/M DNA Damage Checkpoint Reg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DKN2A, CDKN1A, CKS1B, TOP2A, CCNB2, PLK1, SFN, CDK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Atherosclerosi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SR1, CCL2, CXCL12, LPL, PLA2G1B, MMP13, IL6, CCR2, COL18A1, PLA2G7, PDGFC, COL3A1</w:t>
            </w:r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ole of Macrophages, Fibroblasts and Endothelial Cells in Rheumatoid Arthrit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TLR1, SOCS3, WNT10B, FN1, FRZB, NFKBIE, MMP13, IL6, PLCH2, PDGFC, FCGR1A, PGF, VEGFA, ROR2, CCL2, DKK2, TNFRSF1B, NOS2, FCGR3A, ADAMTS4, C5, WNT10A, CXCL12, Tlr13, SFRP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APOE, MSR1, CCL2, CCL7, LPL, APOC2, PLTP, IL6, TNFRSF1B, NOS2</w:t>
            </w:r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Role of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Osteoblast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Osteoclast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hondrocyte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in Rheumatoid Arthrit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ACP5, CTSK, WNT10B, SPP1, FRZB, NFKBIE, MMP14, SMAD6, MMP13, IL6, IGF1, WNT10A, MMP8, CALCR, DKK2, SFRP1, TNFRSF1B, BMP6, BMP1, ADAMTS4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Mitotic Roles of Polo-Like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DC20, PLK3, PPM1L, PRC1, CCNB2, PLK1, Ccnb1/Gm5593, CDK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HIF1</w:t>
            </w: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VEGFA, MMP14, MMP8, MMP15, MMP10, MMP13, MMP2, MMP12, NOS2, PDGFC, PGF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ole of IL-17F in Allergic Inflammatory Airway Disea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XCL10, IGF1, CCL2, CCL7, MMP13, IL6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TREM1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TLR1, CCL2, CCL7, Tlr13, CD86, IL6, FCGR2B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ole of Pattern Recognition Receptors in Recognition of Bacteria and Vir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TX3, TLR1, C1QC, C1QA, C5, C1QB, IL6, Oas1f, C3AR1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Eicosanoid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TGS1, PLA2G1B, FPR2, HPGDS, TBXAS1, PLA2G7, DPEP2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Acute Phase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Response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OCS3, ITIH3, FN1, NFKBIE, SAA2, SERPINA3, C5, IL6, HMOX1, ITIH4, CFB, TNFRSF1B, SERPINE1, SAA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Dendritic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ell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Mat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FCGR2A, LEPR, NFKBIE, CD86, IL6, FCGR2B, TNFRSF1B, COL18A1, TREM2, FCGR1A, FCGR3A, COL3A1</w:t>
            </w:r>
          </w:p>
        </w:tc>
      </w:tr>
      <w:tr w:rsidR="00D61BC2" w:rsidRPr="00D61BC2" w:rsidTr="008A3C11">
        <w:trPr>
          <w:trHeight w:val="144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G-Protein Coupled Receptor Signa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CR5, HTR2B, NFKBIE, PDE1A, PDE4D, ADRB3, ADRB1, GPR116, CCRL2, GPR37, GPR85, CCRL1, CCR2, BAI2, DARC, APLNR, S1PR5, EDNRB, GPR84, FPR2, RGS16, RGS4, GPR176, CD97, P2RY14, CXCR7, P2RY6, PTH1R, GPR65, CALCR, PDE8B, EMR1, C3AR1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IL-17A Signaling in Fibroblas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CL2, CCL7, NFKBIE, LCN2, IL6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53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DKN2A, PLAGL1, GADD45G, CDKN1A, SERPINB5, PIDD, SFN, BIRC5, SERPINE2</w:t>
            </w:r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 xml:space="preserve">Colorectal Cancer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etastasi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TLR1, WNT10B, ADRBK2, MMP14, MMP15, MMP10, MMP13, MMP2, IL6, PDGFC, PGF, BIRC5, VEGFA, WNT10A, MMP8, Tlr13, MMP12, NOS2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L-10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HMOX1, SOCS3, CCR5, FCGR2A, NFKBIE, IL6, FCGR2B</w:t>
            </w:r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Role of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Hypercytokinemia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hyperchemokinemia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in the Pathogenesis of Influenz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XCL10, CCR5, CCL2, IL6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Intrinsic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rothrombin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ctivation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KNG1, F10, COL18A1, COL3A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Airway Pathology in Chronic Obstructive Pulmonary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MP8, MMP2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Aryl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Hydrocarbon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Receptor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DKN2A, GSTA3, CTSD, CCNA2, CCNE1, GSTM5, TFF1, Gstm3, CDKN1A, GSTM4, IL6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erotonin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Receptor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AOB, HTR2B, IL4I1, SLC6A4</w:t>
            </w:r>
          </w:p>
        </w:tc>
      </w:tr>
      <w:tr w:rsidR="00D61BC2" w:rsidRPr="00D61BC2" w:rsidTr="008A3C11">
        <w:trPr>
          <w:trHeight w:val="864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Xenobiotic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etabolism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GSTA3, GAL3ST2, GSTM5, MGMT, IL4I1, IL6, Ces1e, HMOX1, CHST1, MAOB, Gstm3, CAT, PPM1L, CAMK1G, GSTM4, FMO1, CYP2B6, NOS2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athogenesi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of Multiple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clero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XCL10, CCR5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ancreatic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Adenocarcinoma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VEGFA, CDKN2A, HMOX1, CCNE1, PLD3, CDKN1A, PDGFC, PGF, BIRC5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Tryptophan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BDH2, CYP2F1, MAOB, CYP7B1, MGMT, CAT, IL4I1, CYP2B6, INMT, Aox3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yclins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and Cell Cycle Reg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DKN2A, CCNA2, CCNE1, PPM1L, CDKN1A, CCNB2, CDK1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hospholipid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HMOX1, PLD3, PLA2G1B, DGKG, PLCH2, PLA1A, PLA2G7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Nitrogen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A14, CA4, CA13, CA8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Helper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ell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FOXP3, CD86, IL2RA, IL6, TNFRSF1B, GATA3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Glutathione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GSTA3, GSTM5, Gstm3, GSTM4, HPGDS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ATM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SMC2, GADD45G, CDKN1A, CCNB2, CDK1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mmunication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between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Innate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nd Adaptive Immune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XCL10, TLR1, Tlr13, CD86, IL6, Ccl9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FXR/RXR Acti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PPARA, APOE, PON1, MLXIPL, FOXA1, APOC2, PLTP</w:t>
            </w:r>
          </w:p>
        </w:tc>
      </w:tr>
      <w:tr w:rsidR="00D61BC2" w:rsidRPr="00D61BC2" w:rsidTr="008A3C11">
        <w:trPr>
          <w:trHeight w:val="57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Neuroprotective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Role of THOP1 in Alzheimer's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KNG1, PDYN, NTS, SERPINA3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ole of IL-17A in Arthrit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CL2, CCL7, NFKBIE, MMP13, NOS2</w:t>
            </w:r>
          </w:p>
        </w:tc>
      </w:tr>
      <w:tr w:rsidR="00D61BC2" w:rsidRPr="00D61BC2" w:rsidTr="008A3C11">
        <w:trPr>
          <w:trHeight w:val="288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hemokine</w:t>
            </w:r>
            <w:proofErr w:type="spellEnd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1BC2" w:rsidRPr="00D61BC2" w:rsidRDefault="00D61BC2" w:rsidP="008A3C1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C2" w:rsidRPr="00D61BC2" w:rsidRDefault="00D61BC2" w:rsidP="008A3C1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61BC2">
              <w:rPr>
                <w:rFonts w:ascii="Helvetica" w:hAnsi="Helvetica" w:cs="Calibri"/>
                <w:color w:val="000000"/>
                <w:sz w:val="20"/>
                <w:szCs w:val="20"/>
              </w:rPr>
              <w:t>CCR5, CCL13, CCL2, CCL7, CXCL12, CAMK1G</w:t>
            </w:r>
          </w:p>
        </w:tc>
      </w:tr>
    </w:tbl>
    <w:p w:rsidR="00E77143" w:rsidRDefault="00E77143"/>
    <w:sectPr w:rsidR="00E77143" w:rsidSect="00E77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1BC2"/>
    <w:rsid w:val="00D61BC2"/>
    <w:rsid w:val="00E77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B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7</Words>
  <Characters>3835</Characters>
  <Application>Microsoft Office Word</Application>
  <DocSecurity>0</DocSecurity>
  <Lines>31</Lines>
  <Paragraphs>9</Paragraphs>
  <ScaleCrop>false</ScaleCrop>
  <Company>Microsoft</Company>
  <LinksUpToDate>false</LinksUpToDate>
  <CharactersWithSpaces>4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1</cp:revision>
  <dcterms:created xsi:type="dcterms:W3CDTF">2012-08-17T08:31:00Z</dcterms:created>
  <dcterms:modified xsi:type="dcterms:W3CDTF">2012-08-17T08:34:00Z</dcterms:modified>
</cp:coreProperties>
</file>